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6C0F1" w14:textId="77777777" w:rsidR="00AD0E9B" w:rsidRDefault="00000000">
      <w:pPr>
        <w:spacing w:after="0"/>
        <w:ind w:left="91"/>
        <w:jc w:val="center"/>
      </w:pPr>
      <w:r>
        <w:rPr>
          <w:b/>
          <w:sz w:val="24"/>
          <w:szCs w:val="24"/>
        </w:rPr>
        <w:t>COREQ (</w:t>
      </w:r>
      <w:proofErr w:type="spellStart"/>
      <w:r>
        <w:rPr>
          <w:b/>
          <w:sz w:val="24"/>
          <w:szCs w:val="24"/>
        </w:rPr>
        <w:t>COnsolidated</w:t>
      </w:r>
      <w:proofErr w:type="spellEnd"/>
      <w:r>
        <w:rPr>
          <w:b/>
          <w:sz w:val="24"/>
          <w:szCs w:val="24"/>
        </w:rPr>
        <w:t xml:space="preserve"> criteria for </w:t>
      </w:r>
      <w:proofErr w:type="spellStart"/>
      <w:r>
        <w:rPr>
          <w:b/>
          <w:sz w:val="24"/>
          <w:szCs w:val="24"/>
        </w:rPr>
        <w:t>REporting</w:t>
      </w:r>
      <w:proofErr w:type="spellEnd"/>
      <w:r>
        <w:rPr>
          <w:b/>
          <w:sz w:val="24"/>
          <w:szCs w:val="24"/>
        </w:rPr>
        <w:t xml:space="preserve"> Qualitative research) Checklist </w:t>
      </w:r>
    </w:p>
    <w:p w14:paraId="5E84C6E6" w14:textId="77777777" w:rsidR="00AD0E9B" w:rsidRDefault="00000000" w:rsidP="0020621F">
      <w:pPr>
        <w:spacing w:after="18"/>
      </w:pPr>
      <w:r>
        <w:rPr>
          <w:sz w:val="20"/>
          <w:szCs w:val="20"/>
        </w:rPr>
        <w:t xml:space="preserve"> </w:t>
      </w:r>
    </w:p>
    <w:tbl>
      <w:tblPr>
        <w:tblStyle w:val="a"/>
        <w:tblW w:w="11016" w:type="dxa"/>
        <w:tblInd w:w="-107" w:type="dxa"/>
        <w:tblLayout w:type="fixed"/>
        <w:tblLook w:val="0400" w:firstRow="0" w:lastRow="0" w:firstColumn="0" w:lastColumn="0" w:noHBand="0" w:noVBand="1"/>
      </w:tblPr>
      <w:tblGrid>
        <w:gridCol w:w="2526"/>
        <w:gridCol w:w="1001"/>
        <w:gridCol w:w="6212"/>
        <w:gridCol w:w="1277"/>
      </w:tblGrid>
      <w:tr w:rsidR="00AD0E9B" w14:paraId="7A6437E4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6CF4E3B" w14:textId="77777777" w:rsidR="00AD0E9B" w:rsidRDefault="00000000">
            <w:pPr>
              <w:spacing w:after="18"/>
              <w:ind w:right="35"/>
              <w:jc w:val="center"/>
            </w:pPr>
            <w:r>
              <w:rPr>
                <w:b/>
                <w:sz w:val="20"/>
                <w:szCs w:val="20"/>
              </w:rPr>
              <w:t xml:space="preserve">Topic </w:t>
            </w:r>
          </w:p>
          <w:p w14:paraId="79F8FDC1" w14:textId="77777777" w:rsidR="00AD0E9B" w:rsidRDefault="00000000">
            <w:pPr>
              <w:ind w:left="11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02BCA86" w14:textId="77777777" w:rsidR="00AD0E9B" w:rsidRDefault="00000000">
            <w:pPr>
              <w:spacing w:after="18"/>
              <w:ind w:left="30"/>
            </w:pPr>
            <w:r>
              <w:rPr>
                <w:b/>
                <w:sz w:val="20"/>
                <w:szCs w:val="20"/>
              </w:rPr>
              <w:t xml:space="preserve">Item No. </w:t>
            </w:r>
          </w:p>
          <w:p w14:paraId="0B0568CD" w14:textId="77777777" w:rsidR="00AD0E9B" w:rsidRDefault="00000000">
            <w:pPr>
              <w:ind w:left="12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9922616" w14:textId="77777777" w:rsidR="00AD0E9B" w:rsidRDefault="00000000">
            <w:pPr>
              <w:ind w:right="34"/>
              <w:jc w:val="center"/>
            </w:pPr>
            <w:r>
              <w:rPr>
                <w:b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6CBFAE0" w14:textId="77777777" w:rsidR="00AD0E9B" w:rsidRDefault="00000000">
            <w:pPr>
              <w:jc w:val="center"/>
            </w:pPr>
            <w:r>
              <w:rPr>
                <w:b/>
                <w:sz w:val="20"/>
                <w:szCs w:val="20"/>
              </w:rPr>
              <w:t xml:space="preserve">Reported on Page No. </w:t>
            </w:r>
          </w:p>
        </w:tc>
      </w:tr>
      <w:tr w:rsidR="00AD0E9B" w14:paraId="38B530A9" w14:textId="77777777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C121D5" w14:textId="77777777" w:rsidR="00AD0E9B" w:rsidRDefault="00000000">
            <w:r>
              <w:rPr>
                <w:b/>
                <w:sz w:val="20"/>
                <w:szCs w:val="20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3BD9E6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23073A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D8F829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63B27EC1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188F39" w14:textId="77777777" w:rsidR="00AD0E9B" w:rsidRDefault="00000000">
            <w:r>
              <w:rPr>
                <w:i/>
                <w:sz w:val="20"/>
                <w:szCs w:val="20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B50A7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1F36D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3497DC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2AEAA10E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595EB" w14:textId="77777777" w:rsidR="00AD0E9B" w:rsidRDefault="00000000">
            <w:r>
              <w:rPr>
                <w:sz w:val="20"/>
                <w:szCs w:val="20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301D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396E8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ich author/s conducted the interview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14255" w14:textId="6D1C75C3" w:rsidR="00AD0E9B" w:rsidRDefault="00985389">
            <w:r>
              <w:rPr>
                <w:sz w:val="20"/>
                <w:szCs w:val="20"/>
              </w:rPr>
              <w:t>6</w:t>
            </w:r>
          </w:p>
        </w:tc>
      </w:tr>
      <w:tr w:rsidR="00AD0E9B" w14:paraId="16F008F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15854" w14:textId="77777777" w:rsidR="00AD0E9B" w:rsidRDefault="00000000">
            <w:r>
              <w:rPr>
                <w:sz w:val="20"/>
                <w:szCs w:val="20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63182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61B66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at were the researcher’s credentials? E.g. PhD, MD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5E35B" w14:textId="707F9883" w:rsidR="00AD0E9B" w:rsidRDefault="00985389">
            <w:r>
              <w:rPr>
                <w:sz w:val="20"/>
                <w:szCs w:val="20"/>
              </w:rPr>
              <w:t>8</w:t>
            </w:r>
          </w:p>
        </w:tc>
      </w:tr>
      <w:tr w:rsidR="00AD0E9B" w14:paraId="75312525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44BE4" w14:textId="77777777" w:rsidR="00AD0E9B" w:rsidRDefault="00000000">
            <w:r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015BE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B812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at was their occupation at the time of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5E29" w14:textId="3CA87A0C" w:rsidR="00AD0E9B" w:rsidRDefault="00985389">
            <w:r>
              <w:rPr>
                <w:sz w:val="20"/>
                <w:szCs w:val="20"/>
              </w:rPr>
              <w:t>8</w:t>
            </w:r>
          </w:p>
        </w:tc>
      </w:tr>
      <w:tr w:rsidR="00500451" w14:paraId="64BC090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AE141" w14:textId="77777777" w:rsidR="00500451" w:rsidRDefault="00500451" w:rsidP="00500451"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076EC" w14:textId="77777777" w:rsidR="00500451" w:rsidRDefault="00500451" w:rsidP="00500451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EFC65" w14:textId="77777777" w:rsidR="00500451" w:rsidRDefault="00500451" w:rsidP="00500451">
            <w:pPr>
              <w:ind w:left="1"/>
            </w:pPr>
            <w:r>
              <w:rPr>
                <w:sz w:val="20"/>
                <w:szCs w:val="20"/>
              </w:rPr>
              <w:t xml:space="preserve">Was the researcher male or femal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5A588" w14:textId="464B18DB" w:rsidR="00500451" w:rsidRDefault="00985389" w:rsidP="00500451">
            <w:r>
              <w:rPr>
                <w:sz w:val="20"/>
                <w:szCs w:val="20"/>
              </w:rPr>
              <w:t>8</w:t>
            </w:r>
          </w:p>
        </w:tc>
      </w:tr>
      <w:tr w:rsidR="00500451" w14:paraId="7622594C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33B58" w14:textId="77777777" w:rsidR="00500451" w:rsidRDefault="00500451" w:rsidP="00500451">
            <w:r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864BB" w14:textId="77777777" w:rsidR="00500451" w:rsidRDefault="00500451" w:rsidP="00500451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D1188" w14:textId="77777777" w:rsidR="00500451" w:rsidRDefault="00500451" w:rsidP="00500451">
            <w:pPr>
              <w:ind w:left="1"/>
            </w:pPr>
            <w:r>
              <w:rPr>
                <w:sz w:val="20"/>
                <w:szCs w:val="20"/>
              </w:rPr>
              <w:t xml:space="preserve">What experience or training did the researcher hav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65FB3" w14:textId="4C4FF6DA" w:rsidR="00500451" w:rsidRDefault="00985389" w:rsidP="00500451">
            <w:r>
              <w:rPr>
                <w:sz w:val="20"/>
                <w:szCs w:val="20"/>
              </w:rPr>
              <w:t>8</w:t>
            </w:r>
          </w:p>
        </w:tc>
      </w:tr>
      <w:tr w:rsidR="00AD0E9B" w14:paraId="254024FF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EC8C1CE" w14:textId="77777777" w:rsidR="00AD0E9B" w:rsidRDefault="00000000">
            <w:r>
              <w:rPr>
                <w:i/>
                <w:sz w:val="20"/>
                <w:szCs w:val="20"/>
              </w:rPr>
              <w:t xml:space="preserve">Relationship with participant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FC5CB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13BAF0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F759E2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500451" w14:paraId="2830E81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801B6" w14:textId="77777777" w:rsidR="00500451" w:rsidRDefault="00500451" w:rsidP="00500451">
            <w:r>
              <w:rPr>
                <w:sz w:val="20"/>
                <w:szCs w:val="20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66A01" w14:textId="77777777" w:rsidR="00500451" w:rsidRDefault="00500451" w:rsidP="00500451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D5565" w14:textId="77777777" w:rsidR="00500451" w:rsidRDefault="00500451" w:rsidP="00500451">
            <w:pPr>
              <w:ind w:left="1"/>
            </w:pPr>
            <w:r>
              <w:rPr>
                <w:sz w:val="20"/>
                <w:szCs w:val="20"/>
              </w:rPr>
              <w:t xml:space="preserve">Was a relationship established prior to study commencement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1E3E7" w14:textId="3CB27FCD" w:rsidR="00500451" w:rsidRDefault="00985389" w:rsidP="00500451">
            <w:r>
              <w:rPr>
                <w:sz w:val="20"/>
                <w:szCs w:val="20"/>
              </w:rPr>
              <w:t>8</w:t>
            </w:r>
          </w:p>
        </w:tc>
      </w:tr>
      <w:tr w:rsidR="00500451" w14:paraId="604E33EE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485A8" w14:textId="77777777" w:rsidR="00500451" w:rsidRDefault="00500451" w:rsidP="00500451">
            <w:pPr>
              <w:ind w:right="1"/>
            </w:pPr>
            <w:r>
              <w:rPr>
                <w:sz w:val="20"/>
                <w:szCs w:val="20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86CED" w14:textId="77777777" w:rsidR="00500451" w:rsidRDefault="00500451" w:rsidP="00500451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79359" w14:textId="77777777" w:rsidR="00500451" w:rsidRDefault="00500451" w:rsidP="00500451">
            <w:pPr>
              <w:ind w:left="1" w:right="18"/>
            </w:pPr>
            <w:r>
              <w:rPr>
                <w:sz w:val="20"/>
                <w:szCs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C693E" w14:textId="433D57E4" w:rsidR="00500451" w:rsidRDefault="00985389" w:rsidP="00500451">
            <w:r>
              <w:rPr>
                <w:sz w:val="20"/>
                <w:szCs w:val="20"/>
              </w:rPr>
              <w:t>5</w:t>
            </w:r>
          </w:p>
        </w:tc>
      </w:tr>
      <w:tr w:rsidR="00500451" w14:paraId="1BAD6CDD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B2B72" w14:textId="77777777" w:rsidR="00500451" w:rsidRDefault="00500451" w:rsidP="00500451">
            <w:r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E832B" w14:textId="77777777" w:rsidR="00500451" w:rsidRDefault="00500451" w:rsidP="00500451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AB86E" w14:textId="77777777" w:rsidR="00500451" w:rsidRDefault="00500451" w:rsidP="00500451">
            <w:pPr>
              <w:ind w:left="1"/>
            </w:pPr>
            <w:r>
              <w:rPr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20317" w14:textId="79F2CA06" w:rsidR="00500451" w:rsidRDefault="00985389" w:rsidP="00500451">
            <w:r>
              <w:rPr>
                <w:sz w:val="20"/>
                <w:szCs w:val="20"/>
              </w:rPr>
              <w:t>5 and 8</w:t>
            </w:r>
          </w:p>
        </w:tc>
      </w:tr>
      <w:tr w:rsidR="00AD0E9B" w14:paraId="6B3D393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361627" w14:textId="77777777" w:rsidR="00AD0E9B" w:rsidRDefault="00000000">
            <w:r>
              <w:rPr>
                <w:b/>
                <w:sz w:val="20"/>
                <w:szCs w:val="20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CB508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B9A5BC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17EF1F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21B12843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C92C0F" w14:textId="77777777" w:rsidR="00AD0E9B" w:rsidRDefault="00000000">
            <w:r>
              <w:rPr>
                <w:i/>
                <w:sz w:val="20"/>
                <w:szCs w:val="20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BF885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9BB36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400FF6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11D8B369" w14:textId="77777777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2484A" w14:textId="77777777" w:rsidR="00AD0E9B" w:rsidRDefault="00000000">
            <w:r>
              <w:rPr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C1054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B515D" w14:textId="77777777" w:rsidR="00AD0E9B" w:rsidRDefault="00000000">
            <w:pPr>
              <w:spacing w:after="18"/>
              <w:ind w:left="1"/>
            </w:pPr>
            <w:r>
              <w:rPr>
                <w:sz w:val="20"/>
                <w:szCs w:val="20"/>
              </w:rPr>
              <w:t xml:space="preserve">What methodological orientation was stated to underpin the study? e.g. </w:t>
            </w:r>
          </w:p>
          <w:p w14:paraId="16BD3760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grounded theory, discourse analysis, ethnography, phenomenology, content analysis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22880" w14:textId="7CD9DA76" w:rsidR="00AD0E9B" w:rsidRDefault="00985389">
            <w:r>
              <w:rPr>
                <w:sz w:val="20"/>
                <w:szCs w:val="20"/>
              </w:rPr>
              <w:t>4</w:t>
            </w:r>
          </w:p>
        </w:tc>
      </w:tr>
      <w:tr w:rsidR="00AD0E9B" w14:paraId="008EA123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676ED4" w14:textId="77777777" w:rsidR="00AD0E9B" w:rsidRDefault="00000000">
            <w:r>
              <w:rPr>
                <w:i/>
                <w:sz w:val="20"/>
                <w:szCs w:val="20"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390E2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A0E15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EB2F9E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59F3C016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85BEE" w14:textId="77777777" w:rsidR="00AD0E9B" w:rsidRDefault="00000000"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BBDB5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9C4E8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How were participants selected? e.g. purposive, convenience, consecutive, snowbal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3F7BB" w14:textId="078ED14F" w:rsidR="00AD0E9B" w:rsidRDefault="00985389">
            <w:r>
              <w:rPr>
                <w:sz w:val="20"/>
                <w:szCs w:val="20"/>
              </w:rPr>
              <w:t>5</w:t>
            </w:r>
          </w:p>
        </w:tc>
      </w:tr>
      <w:tr w:rsidR="00AD0E9B" w14:paraId="5FAEA516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CEF45" w14:textId="77777777" w:rsidR="00AD0E9B" w:rsidRDefault="00000000">
            <w:r>
              <w:rPr>
                <w:sz w:val="20"/>
                <w:szCs w:val="20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41DC2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66057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How were participants approached? e.g. face-to-face, telephone, mail, emai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9A4F" w14:textId="649E39E4" w:rsidR="00AD0E9B" w:rsidRDefault="00985389">
            <w:r>
              <w:rPr>
                <w:sz w:val="20"/>
                <w:szCs w:val="20"/>
              </w:rPr>
              <w:t>5</w:t>
            </w:r>
          </w:p>
        </w:tc>
      </w:tr>
      <w:tr w:rsidR="00AD0E9B" w14:paraId="52C6B7F4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1568" w14:textId="77777777" w:rsidR="00AD0E9B" w:rsidRDefault="00000000"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21D83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2DF32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How many participants were in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921E8" w14:textId="2D0674D0" w:rsidR="00AD0E9B" w:rsidRDefault="00985389">
            <w:r>
              <w:rPr>
                <w:sz w:val="20"/>
                <w:szCs w:val="20"/>
              </w:rPr>
              <w:t>9</w:t>
            </w:r>
          </w:p>
        </w:tc>
      </w:tr>
      <w:tr w:rsidR="00AD0E9B" w14:paraId="5E54255C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EA34" w14:textId="77777777" w:rsidR="00AD0E9B" w:rsidRDefault="00000000">
            <w:r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48936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0988F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How many people refused to participate or dropped out? Reason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98BC7" w14:textId="77777777" w:rsidR="00AD0E9B" w:rsidRDefault="00000000">
            <w:r>
              <w:rPr>
                <w:sz w:val="20"/>
                <w:szCs w:val="20"/>
              </w:rPr>
              <w:t>N/A</w:t>
            </w:r>
          </w:p>
        </w:tc>
      </w:tr>
      <w:tr w:rsidR="00AD0E9B" w14:paraId="2D4EBBB0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2A32FB" w14:textId="77777777" w:rsidR="00AD0E9B" w:rsidRDefault="00000000">
            <w:r>
              <w:rPr>
                <w:i/>
                <w:sz w:val="20"/>
                <w:szCs w:val="20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F2AAFD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9683A7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456C0B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11D87C50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312AC" w14:textId="77777777" w:rsidR="00AD0E9B" w:rsidRDefault="00000000">
            <w:r>
              <w:rPr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0321D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F7661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ere was the data collected? e.g. home, clinic, workplac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D13AC" w14:textId="31D5ACEE" w:rsidR="00AD0E9B" w:rsidRDefault="00985389">
            <w:r>
              <w:rPr>
                <w:sz w:val="20"/>
                <w:szCs w:val="20"/>
              </w:rPr>
              <w:t>6</w:t>
            </w:r>
          </w:p>
        </w:tc>
      </w:tr>
      <w:tr w:rsidR="00AD0E9B" w14:paraId="60E6A577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5BFD6" w14:textId="77777777" w:rsidR="00AD0E9B" w:rsidRDefault="00000000">
            <w:pPr>
              <w:ind w:right="8"/>
            </w:pPr>
            <w:r>
              <w:rPr>
                <w:sz w:val="20"/>
                <w:szCs w:val="20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D461C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7AA6A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as anyone else present besides the participants and researcher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1834A" w14:textId="5ED6F5F0" w:rsidR="00AD0E9B" w:rsidRDefault="00985389">
            <w:r>
              <w:rPr>
                <w:sz w:val="20"/>
                <w:szCs w:val="20"/>
              </w:rPr>
              <w:t>6</w:t>
            </w:r>
          </w:p>
        </w:tc>
      </w:tr>
      <w:tr w:rsidR="00AD0E9B" w14:paraId="5DC74784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6C28A" w14:textId="77777777" w:rsidR="00AD0E9B" w:rsidRDefault="00000000">
            <w:r>
              <w:rPr>
                <w:sz w:val="20"/>
                <w:szCs w:val="20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E8BA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9CAB5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28939" w14:textId="02903F55" w:rsidR="00AD0E9B" w:rsidRDefault="00000000">
            <w:r>
              <w:rPr>
                <w:sz w:val="20"/>
                <w:szCs w:val="20"/>
              </w:rPr>
              <w:t>Table 1</w:t>
            </w:r>
            <w:r w:rsidR="00175FDA">
              <w:rPr>
                <w:sz w:val="20"/>
                <w:szCs w:val="20"/>
              </w:rPr>
              <w:t xml:space="preserve"> and Page </w:t>
            </w:r>
            <w:r w:rsidR="00985389">
              <w:rPr>
                <w:sz w:val="20"/>
                <w:szCs w:val="20"/>
              </w:rPr>
              <w:t>9</w:t>
            </w:r>
          </w:p>
        </w:tc>
      </w:tr>
      <w:tr w:rsidR="00AD0E9B" w14:paraId="60D19D8F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0F7DE0" w14:textId="77777777" w:rsidR="00AD0E9B" w:rsidRDefault="00000000">
            <w:r>
              <w:rPr>
                <w:i/>
                <w:sz w:val="20"/>
                <w:szCs w:val="20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CDBEF" w14:textId="77777777" w:rsidR="00AD0E9B" w:rsidRDefault="00000000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E2655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C161CC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02FA1832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6579B" w14:textId="77777777" w:rsidR="00AD0E9B" w:rsidRDefault="00000000">
            <w:r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BBB48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CC187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ere questions, prompts, guides provided by the authors? Was it pilot test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921FF" w14:textId="047FC2D3" w:rsidR="00AD0E9B" w:rsidRDefault="00985389">
            <w:r>
              <w:rPr>
                <w:sz w:val="20"/>
                <w:szCs w:val="20"/>
              </w:rPr>
              <w:t>6</w:t>
            </w:r>
          </w:p>
        </w:tc>
      </w:tr>
      <w:tr w:rsidR="00AD0E9B" w14:paraId="133C631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EE07F" w14:textId="77777777" w:rsidR="00AD0E9B" w:rsidRDefault="00000000">
            <w:r>
              <w:rPr>
                <w:sz w:val="20"/>
                <w:szCs w:val="20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75A08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5B2FB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ere repeat interviews carried out? If yes, how man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02B5D" w14:textId="77777777" w:rsidR="00AD0E9B" w:rsidRDefault="00000000">
            <w:r>
              <w:rPr>
                <w:sz w:val="20"/>
                <w:szCs w:val="20"/>
              </w:rPr>
              <w:t xml:space="preserve"> N/A</w:t>
            </w:r>
          </w:p>
        </w:tc>
      </w:tr>
      <w:tr w:rsidR="00AD0E9B" w14:paraId="584EFA0D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1DD5F" w14:textId="77777777" w:rsidR="00AD0E9B" w:rsidRDefault="00000000">
            <w:r>
              <w:rPr>
                <w:sz w:val="20"/>
                <w:szCs w:val="20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63697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917B9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Did the research use audio or visual recording to collect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FD805" w14:textId="0523B806" w:rsidR="00AD0E9B" w:rsidRDefault="00985389">
            <w:r>
              <w:rPr>
                <w:sz w:val="20"/>
                <w:szCs w:val="20"/>
              </w:rPr>
              <w:t>7</w:t>
            </w:r>
          </w:p>
        </w:tc>
      </w:tr>
      <w:tr w:rsidR="00AD0E9B" w14:paraId="41E25A02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B470" w14:textId="77777777" w:rsidR="00AD0E9B" w:rsidRDefault="00000000">
            <w:r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62638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2403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4F9F" w14:textId="6085367D" w:rsidR="00AD0E9B" w:rsidRDefault="00985389">
            <w:r>
              <w:rPr>
                <w:sz w:val="20"/>
                <w:szCs w:val="20"/>
              </w:rPr>
              <w:t>6</w:t>
            </w:r>
          </w:p>
        </w:tc>
      </w:tr>
      <w:tr w:rsidR="00AD0E9B" w14:paraId="7A657BCE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3D100" w14:textId="77777777" w:rsidR="00AD0E9B" w:rsidRDefault="00000000">
            <w:r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5B168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3DCC4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at was the duration of the interviews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919F5" w14:textId="1A096230" w:rsidR="00AD0E9B" w:rsidRDefault="00985389">
            <w:r>
              <w:rPr>
                <w:sz w:val="20"/>
                <w:szCs w:val="20"/>
              </w:rPr>
              <w:t>7</w:t>
            </w:r>
          </w:p>
        </w:tc>
      </w:tr>
      <w:tr w:rsidR="00AD0E9B" w14:paraId="3F44CFA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B89B2" w14:textId="77777777" w:rsidR="00AD0E9B" w:rsidRDefault="00000000">
            <w:r>
              <w:rPr>
                <w:sz w:val="20"/>
                <w:szCs w:val="20"/>
              </w:rPr>
              <w:lastRenderedPageBreak/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E2EE1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956F0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as data saturation discuss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90FED" w14:textId="14C83921" w:rsidR="00AD0E9B" w:rsidRDefault="00985389">
            <w:r>
              <w:t>7-8</w:t>
            </w:r>
          </w:p>
        </w:tc>
      </w:tr>
      <w:tr w:rsidR="00AD0E9B" w14:paraId="1DD731C9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F7B0F" w14:textId="77777777" w:rsidR="00AD0E9B" w:rsidRDefault="00000000">
            <w:r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0C12C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F7CD8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5255D" w14:textId="5B213725" w:rsidR="00AD0E9B" w:rsidRDefault="00985389">
            <w:r>
              <w:t>8-9</w:t>
            </w:r>
          </w:p>
        </w:tc>
      </w:tr>
      <w:tr w:rsidR="00AD0E9B" w14:paraId="0E75A79C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39DAD0E" w14:textId="77777777" w:rsidR="00AD0E9B" w:rsidRDefault="00000000">
            <w:pPr>
              <w:spacing w:after="18"/>
              <w:ind w:right="36"/>
              <w:jc w:val="center"/>
            </w:pPr>
            <w:r>
              <w:rPr>
                <w:b/>
                <w:sz w:val="20"/>
                <w:szCs w:val="20"/>
              </w:rPr>
              <w:t xml:space="preserve">Topic </w:t>
            </w:r>
          </w:p>
          <w:p w14:paraId="3304E567" w14:textId="77777777" w:rsidR="00AD0E9B" w:rsidRDefault="00000000">
            <w:pPr>
              <w:ind w:left="10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DE168CC" w14:textId="77777777" w:rsidR="00AD0E9B" w:rsidRDefault="00000000">
            <w:pPr>
              <w:spacing w:after="18"/>
              <w:ind w:left="30"/>
            </w:pPr>
            <w:r>
              <w:rPr>
                <w:b/>
                <w:sz w:val="20"/>
                <w:szCs w:val="20"/>
              </w:rPr>
              <w:t xml:space="preserve">Item No. </w:t>
            </w:r>
          </w:p>
          <w:p w14:paraId="2B7E45C8" w14:textId="77777777" w:rsidR="00AD0E9B" w:rsidRDefault="00000000">
            <w:pPr>
              <w:ind w:left="11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647E42C" w14:textId="77777777" w:rsidR="00AD0E9B" w:rsidRDefault="00000000">
            <w:pPr>
              <w:ind w:right="35"/>
              <w:jc w:val="center"/>
            </w:pPr>
            <w:r>
              <w:rPr>
                <w:b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F092FA5" w14:textId="77777777" w:rsidR="00AD0E9B" w:rsidRDefault="00000000">
            <w:pPr>
              <w:jc w:val="center"/>
            </w:pPr>
            <w:r>
              <w:rPr>
                <w:b/>
                <w:sz w:val="20"/>
                <w:szCs w:val="20"/>
              </w:rPr>
              <w:t xml:space="preserve">Reported on Page No. </w:t>
            </w:r>
          </w:p>
        </w:tc>
      </w:tr>
      <w:tr w:rsidR="00AD0E9B" w14:paraId="67171C21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ABB6E8" w14:textId="77777777" w:rsidR="00AD0E9B" w:rsidRDefault="00000000">
            <w:r>
              <w:rPr>
                <w:b/>
                <w:sz w:val="20"/>
                <w:szCs w:val="20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4B4B4" w14:textId="77777777" w:rsidR="00AD0E9B" w:rsidRDefault="00000000">
            <w:pPr>
              <w:ind w:left="11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52FBE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65310B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1472A7B3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9F1379" w14:textId="77777777" w:rsidR="00AD0E9B" w:rsidRDefault="00000000">
            <w:r>
              <w:rPr>
                <w:i/>
                <w:sz w:val="20"/>
                <w:szCs w:val="20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BB01F6" w14:textId="77777777" w:rsidR="00AD0E9B" w:rsidRDefault="00000000">
            <w:pPr>
              <w:ind w:left="11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47480F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A42D81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19F55FB3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83ED8" w14:textId="77777777" w:rsidR="00AD0E9B" w:rsidRDefault="00000000">
            <w:r>
              <w:rPr>
                <w:sz w:val="20"/>
                <w:szCs w:val="20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F9C84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448B4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How many data coders coded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5BF37" w14:textId="6AED9F79" w:rsidR="00AD0E9B" w:rsidRDefault="00985389">
            <w:r>
              <w:rPr>
                <w:sz w:val="20"/>
                <w:szCs w:val="20"/>
              </w:rPr>
              <w:t>7-8</w:t>
            </w:r>
          </w:p>
        </w:tc>
      </w:tr>
      <w:tr w:rsidR="00AD0E9B" w14:paraId="3C91CC56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51869" w14:textId="77777777" w:rsidR="00AD0E9B" w:rsidRDefault="00000000">
            <w:r>
              <w:rPr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671CD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89079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Did authors provide a description of the coding tre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B6B58" w14:textId="74B1534D" w:rsidR="00AD0E9B" w:rsidRDefault="00000000">
            <w:r>
              <w:rPr>
                <w:sz w:val="20"/>
                <w:szCs w:val="20"/>
              </w:rPr>
              <w:t>Table 2</w:t>
            </w:r>
          </w:p>
        </w:tc>
      </w:tr>
      <w:tr w:rsidR="00AD0E9B" w14:paraId="5FD35E71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8D004" w14:textId="77777777" w:rsidR="00AD0E9B" w:rsidRDefault="00000000">
            <w:r>
              <w:rPr>
                <w:sz w:val="20"/>
                <w:szCs w:val="20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112F4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EAE4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ere themes identified in advance or derived from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FF4E9" w14:textId="79AF077E" w:rsidR="00AD0E9B" w:rsidRDefault="00985389">
            <w:r>
              <w:rPr>
                <w:sz w:val="20"/>
                <w:szCs w:val="20"/>
              </w:rPr>
              <w:t>7-8</w:t>
            </w:r>
          </w:p>
        </w:tc>
      </w:tr>
      <w:tr w:rsidR="00AD0E9B" w14:paraId="6F8FBA5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B000C" w14:textId="77777777" w:rsidR="00AD0E9B" w:rsidRDefault="00000000">
            <w:r>
              <w:rPr>
                <w:sz w:val="20"/>
                <w:szCs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DB4E2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12ADB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hat software, if applicable, was used to manage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5C47C" w14:textId="1E5AFF39" w:rsidR="00AD0E9B" w:rsidRDefault="00985389">
            <w:r>
              <w:rPr>
                <w:sz w:val="20"/>
                <w:szCs w:val="20"/>
              </w:rPr>
              <w:t>7</w:t>
            </w:r>
          </w:p>
        </w:tc>
      </w:tr>
      <w:tr w:rsidR="00AD0E9B" w14:paraId="70D8FCF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67A8" w14:textId="77777777" w:rsidR="00AD0E9B" w:rsidRDefault="00000000">
            <w:r>
              <w:rPr>
                <w:sz w:val="20"/>
                <w:szCs w:val="20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17FF5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6B172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Did participants provide feedback o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23B48" w14:textId="25BC3040" w:rsidR="00AD0E9B" w:rsidRDefault="00985389">
            <w:r>
              <w:rPr>
                <w:sz w:val="20"/>
                <w:szCs w:val="20"/>
              </w:rPr>
              <w:t>8-9</w:t>
            </w:r>
          </w:p>
        </w:tc>
      </w:tr>
      <w:tr w:rsidR="00AD0E9B" w14:paraId="4326F8A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6D7854" w14:textId="77777777" w:rsidR="00AD0E9B" w:rsidRDefault="00000000">
            <w:r>
              <w:rPr>
                <w:i/>
                <w:sz w:val="20"/>
                <w:szCs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AE1E3C" w14:textId="77777777" w:rsidR="00AD0E9B" w:rsidRDefault="00000000">
            <w:pPr>
              <w:ind w:left="11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AB6F7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DA1366" w14:textId="77777777" w:rsidR="00AD0E9B" w:rsidRDefault="00000000">
            <w:r>
              <w:rPr>
                <w:sz w:val="20"/>
                <w:szCs w:val="20"/>
              </w:rPr>
              <w:t xml:space="preserve"> </w:t>
            </w:r>
          </w:p>
        </w:tc>
      </w:tr>
      <w:tr w:rsidR="00AD0E9B" w14:paraId="7E016C15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E459C" w14:textId="77777777" w:rsidR="00AD0E9B" w:rsidRDefault="00000000">
            <w:r>
              <w:rPr>
                <w:sz w:val="20"/>
                <w:szCs w:val="20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13FD3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A4671" w14:textId="77777777" w:rsidR="00AD0E9B" w:rsidRDefault="00000000">
            <w:pPr>
              <w:spacing w:after="19"/>
              <w:ind w:left="1"/>
            </w:pPr>
            <w:r>
              <w:rPr>
                <w:sz w:val="20"/>
                <w:szCs w:val="20"/>
              </w:rPr>
              <w:t xml:space="preserve">Were participant quotations presented to illustrate the themes/findings? </w:t>
            </w:r>
          </w:p>
          <w:p w14:paraId="5ACD06C9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as each quotation identified? e.g. participant number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A2D88" w14:textId="3C7A9356" w:rsidR="00AD0E9B" w:rsidRDefault="00000000">
            <w:r>
              <w:rPr>
                <w:sz w:val="20"/>
                <w:szCs w:val="20"/>
              </w:rPr>
              <w:t>Table 2</w:t>
            </w:r>
          </w:p>
        </w:tc>
      </w:tr>
      <w:tr w:rsidR="00AD0E9B" w14:paraId="5966617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C4BE1" w14:textId="77777777" w:rsidR="00AD0E9B" w:rsidRDefault="00000000">
            <w:r>
              <w:rPr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7BFF1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B6C26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as there consistency between the data presented and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0C159" w14:textId="76B97043" w:rsidR="00AD0E9B" w:rsidRDefault="00985389">
            <w:r>
              <w:rPr>
                <w:sz w:val="20"/>
                <w:szCs w:val="20"/>
              </w:rPr>
              <w:t>11-16</w:t>
            </w:r>
          </w:p>
        </w:tc>
      </w:tr>
      <w:tr w:rsidR="00AD0E9B" w14:paraId="05E68A63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65F9C" w14:textId="77777777" w:rsidR="00AD0E9B" w:rsidRDefault="00000000">
            <w:r>
              <w:rPr>
                <w:sz w:val="20"/>
                <w:szCs w:val="20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EB8CB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40469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Were major themes clearly presented i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A009F" w14:textId="39275925" w:rsidR="00AD0E9B" w:rsidRDefault="00985389">
            <w:r>
              <w:rPr>
                <w:sz w:val="20"/>
                <w:szCs w:val="20"/>
              </w:rPr>
              <w:t>11-16</w:t>
            </w:r>
          </w:p>
        </w:tc>
      </w:tr>
      <w:tr w:rsidR="00AD0E9B" w14:paraId="569B5870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7BB66" w14:textId="77777777" w:rsidR="00AD0E9B" w:rsidRDefault="00000000">
            <w:r>
              <w:rPr>
                <w:sz w:val="20"/>
                <w:szCs w:val="20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D242D" w14:textId="77777777" w:rsidR="00AD0E9B" w:rsidRDefault="00000000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1B061" w14:textId="77777777" w:rsidR="00AD0E9B" w:rsidRDefault="00000000">
            <w:pPr>
              <w:ind w:left="1"/>
            </w:pPr>
            <w:r>
              <w:rPr>
                <w:sz w:val="20"/>
                <w:szCs w:val="20"/>
              </w:rPr>
              <w:t xml:space="preserve">Is there a description of diverse cases or discussion of minor themes?     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877DF" w14:textId="004B064C" w:rsidR="00AD0E9B" w:rsidRDefault="00985389">
            <w:r>
              <w:rPr>
                <w:sz w:val="20"/>
                <w:szCs w:val="20"/>
              </w:rPr>
              <w:t>11-16</w:t>
            </w:r>
          </w:p>
        </w:tc>
      </w:tr>
    </w:tbl>
    <w:p w14:paraId="209CA3E5" w14:textId="77777777" w:rsidR="00AD0E9B" w:rsidRDefault="00000000">
      <w:pPr>
        <w:spacing w:after="18"/>
      </w:pPr>
      <w:r>
        <w:rPr>
          <w:sz w:val="20"/>
          <w:szCs w:val="20"/>
        </w:rPr>
        <w:t xml:space="preserve"> </w:t>
      </w:r>
    </w:p>
    <w:p w14:paraId="34484E8D" w14:textId="77777777" w:rsidR="00AD0E9B" w:rsidRDefault="00000000">
      <w:pPr>
        <w:spacing w:after="0" w:line="276" w:lineRule="auto"/>
        <w:ind w:left="-5" w:hanging="10"/>
      </w:pPr>
      <w:r>
        <w:rPr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sz w:val="20"/>
          <w:szCs w:val="20"/>
        </w:rPr>
        <w:t>International Journal for Quality in Health Care</w:t>
      </w:r>
      <w:r>
        <w:rPr>
          <w:sz w:val="20"/>
          <w:szCs w:val="20"/>
        </w:rPr>
        <w:t xml:space="preserve">. 2007. Volume 19, Number 6: pp. 349 – 357 </w:t>
      </w:r>
    </w:p>
    <w:p w14:paraId="54FA4034" w14:textId="77777777" w:rsidR="00AD0E9B" w:rsidRDefault="00000000" w:rsidP="0020621F">
      <w:pPr>
        <w:spacing w:after="18"/>
      </w:pPr>
      <w:r>
        <w:rPr>
          <w:sz w:val="20"/>
          <w:szCs w:val="20"/>
        </w:rPr>
        <w:t xml:space="preserve"> </w:t>
      </w:r>
    </w:p>
    <w:sectPr w:rsidR="00AD0E9B">
      <w:pgSz w:w="12240" w:h="15840"/>
      <w:pgMar w:top="726" w:right="809" w:bottom="742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E9B"/>
    <w:rsid w:val="00175FDA"/>
    <w:rsid w:val="001861C8"/>
    <w:rsid w:val="0020621F"/>
    <w:rsid w:val="002D0290"/>
    <w:rsid w:val="002D78CE"/>
    <w:rsid w:val="00486D90"/>
    <w:rsid w:val="00500451"/>
    <w:rsid w:val="006757D5"/>
    <w:rsid w:val="0085068F"/>
    <w:rsid w:val="008D6EBE"/>
    <w:rsid w:val="008F000D"/>
    <w:rsid w:val="00985389"/>
    <w:rsid w:val="009D3E23"/>
    <w:rsid w:val="00AD0E9B"/>
    <w:rsid w:val="00C51737"/>
    <w:rsid w:val="00D84ACD"/>
    <w:rsid w:val="00ED25FE"/>
    <w:rsid w:val="00EE56E3"/>
    <w:rsid w:val="00F60365"/>
    <w:rsid w:val="00FC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F0A2BD"/>
  <w15:docId w15:val="{E2531F92-24BC-CF4E-AD58-C0477BC2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72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2DDB"/>
    <w:rPr>
      <w:rFonts w:ascii="Segoe UI" w:eastAsia="Calibri" w:hAnsi="Segoe UI" w:cs="Segoe UI"/>
      <w:color w:val="000000"/>
      <w:sz w:val="18"/>
      <w:szCs w:val="18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44" w:type="dxa"/>
        <w:left w:w="107" w:type="dxa"/>
        <w:right w:w="7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dNnLhsIlx5dEyB8pEAObhpOEQw==">CgMxLjA4AHIhMThMUnZVQVhhcGkwZmxnUmI5QjlxdFEzY2R0bUV6Tzc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23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icrosoft Office User</cp:lastModifiedBy>
  <cp:revision>7</cp:revision>
  <dcterms:created xsi:type="dcterms:W3CDTF">2026-02-18T14:17:00Z</dcterms:created>
  <dcterms:modified xsi:type="dcterms:W3CDTF">2026-05-10T17:40:00Z</dcterms:modified>
</cp:coreProperties>
</file>